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308A2C" w14:textId="4D3AB930" w:rsidR="00045928" w:rsidRPr="00233B4A" w:rsidRDefault="00045928" w:rsidP="0004592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Arial" w:hAnsi="Arial" w:cs="Arial"/>
          <w:noProof/>
          <w:sz w:val="20"/>
          <w:szCs w:val="20"/>
        </w:rPr>
      </w:pPr>
      <w:r w:rsidRPr="00233B4A">
        <w:rPr>
          <w:rFonts w:ascii="Arial" w:hAnsi="Arial" w:cs="Arial"/>
          <w:b/>
          <w:bCs/>
          <w:noProof/>
          <w:sz w:val="20"/>
          <w:szCs w:val="20"/>
        </w:rPr>
        <w:t>S</w:t>
      </w:r>
      <w:r w:rsidR="003377E8" w:rsidRPr="00233B4A">
        <w:rPr>
          <w:rFonts w:ascii="Arial" w:hAnsi="Arial" w:cs="Arial"/>
          <w:b/>
          <w:bCs/>
          <w:noProof/>
          <w:sz w:val="20"/>
          <w:szCs w:val="20"/>
        </w:rPr>
        <w:t>4</w:t>
      </w:r>
      <w:r w:rsidRPr="00233B4A">
        <w:rPr>
          <w:rFonts w:ascii="Arial" w:hAnsi="Arial" w:cs="Arial"/>
          <w:b/>
          <w:bCs/>
          <w:noProof/>
          <w:sz w:val="20"/>
          <w:szCs w:val="20"/>
        </w:rPr>
        <w:t xml:space="preserve"> Table. </w:t>
      </w:r>
      <w:r w:rsidRPr="00233B4A">
        <w:rPr>
          <w:rFonts w:ascii="Arial" w:hAnsi="Arial" w:cs="Arial"/>
          <w:noProof/>
          <w:sz w:val="20"/>
          <w:szCs w:val="20"/>
        </w:rPr>
        <w:t>Top twenty models of phylogenetic signal.</w:t>
      </w:r>
      <w:r w:rsidR="00E60AC7" w:rsidRPr="00233B4A">
        <w:t xml:space="preserve"> </w:t>
      </w:r>
      <w:proofErr w:type="spellStart"/>
      <w:r w:rsidR="00E60AC7" w:rsidRPr="00233B4A">
        <w:rPr>
          <w:rFonts w:ascii="Arial" w:hAnsi="Arial" w:cs="Arial"/>
          <w:sz w:val="20"/>
          <w:szCs w:val="20"/>
        </w:rPr>
        <w:t>hr</w:t>
      </w:r>
      <w:proofErr w:type="spellEnd"/>
      <w:r w:rsidR="00E60AC7" w:rsidRPr="00233B4A">
        <w:rPr>
          <w:rFonts w:ascii="Arial" w:hAnsi="Arial" w:cs="Arial"/>
          <w:sz w:val="20"/>
          <w:szCs w:val="20"/>
        </w:rPr>
        <w:t>, height and radius;</w:t>
      </w:r>
      <w:r w:rsidR="00E60AC7" w:rsidRPr="00233B4A">
        <w:rPr>
          <w:rFonts w:ascii="Arial" w:hAnsi="Arial" w:cs="Arial"/>
          <w:noProof/>
          <w:sz w:val="20"/>
          <w:szCs w:val="20"/>
        </w:rPr>
        <w:t xml:space="preserve"> Nxyz, vertex normal; Nxy, two elements of vertex normal; Nxyzr, vertex normal and radius.</w:t>
      </w:r>
    </w:p>
    <w:tbl>
      <w:tblPr>
        <w:tblW w:w="84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20"/>
        <w:gridCol w:w="2600"/>
        <w:gridCol w:w="1280"/>
        <w:gridCol w:w="1120"/>
        <w:gridCol w:w="2620"/>
      </w:tblGrid>
      <w:tr w:rsidR="00233B4A" w:rsidRPr="00233B4A" w14:paraId="3DCFD9B3" w14:textId="77777777" w:rsidTr="00620C12">
        <w:trPr>
          <w:trHeight w:val="360"/>
        </w:trPr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1875B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Rank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26129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Size of low-pass filter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63717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K-statistic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C34FD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i/>
                <w:iCs/>
                <w:sz w:val="24"/>
                <w:szCs w:val="24"/>
                <w:lang w:eastAsia="ja-JP"/>
              </w:rPr>
              <w:t>P</w:t>
            </w: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-value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99A44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Combination of maps</w:t>
            </w:r>
          </w:p>
        </w:tc>
      </w:tr>
      <w:tr w:rsidR="00233B4A" w:rsidRPr="00233B4A" w14:paraId="19D99A00" w14:textId="77777777" w:rsidTr="00620C12">
        <w:trPr>
          <w:trHeight w:val="36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8E4D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1DDA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1408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 xml:space="preserve">0.70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3699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 xml:space="preserve">0.042 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4E32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proofErr w:type="spellStart"/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Nxyzr</w:t>
            </w:r>
            <w:proofErr w:type="spellEnd"/>
          </w:p>
        </w:tc>
      </w:tr>
      <w:tr w:rsidR="00233B4A" w:rsidRPr="00233B4A" w14:paraId="63566D1A" w14:textId="77777777" w:rsidTr="00620C12">
        <w:trPr>
          <w:trHeight w:val="36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5B091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77DA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C37B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 xml:space="preserve">0.69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24FE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 xml:space="preserve">0.047 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0FFEA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proofErr w:type="spellStart"/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Nxy</w:t>
            </w:r>
            <w:proofErr w:type="spellEnd"/>
          </w:p>
        </w:tc>
      </w:tr>
      <w:tr w:rsidR="00233B4A" w:rsidRPr="00233B4A" w14:paraId="35D82EF1" w14:textId="77777777" w:rsidTr="00620C12">
        <w:trPr>
          <w:trHeight w:val="36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46806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5F09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A03A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 xml:space="preserve">0.69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C79C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 xml:space="preserve">0.024 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6CC9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proofErr w:type="spellStart"/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hr</w:t>
            </w:r>
            <w:proofErr w:type="spellEnd"/>
          </w:p>
        </w:tc>
      </w:tr>
      <w:tr w:rsidR="00233B4A" w:rsidRPr="00233B4A" w14:paraId="520E0F6B" w14:textId="77777777" w:rsidTr="00620C12">
        <w:trPr>
          <w:trHeight w:val="36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97D0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5CC3E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63E1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 xml:space="preserve">0.68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843C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 xml:space="preserve">0.032 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AEF0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proofErr w:type="spellStart"/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hr</w:t>
            </w:r>
            <w:proofErr w:type="spellEnd"/>
          </w:p>
        </w:tc>
      </w:tr>
      <w:tr w:rsidR="00233B4A" w:rsidRPr="00233B4A" w14:paraId="591A0568" w14:textId="77777777" w:rsidTr="00620C12">
        <w:trPr>
          <w:trHeight w:val="36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5ACF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6FFF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5756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 xml:space="preserve">0.68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7168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 xml:space="preserve">0.044 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8396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proofErr w:type="spellStart"/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Nxyzr</w:t>
            </w:r>
            <w:proofErr w:type="spellEnd"/>
          </w:p>
        </w:tc>
      </w:tr>
      <w:tr w:rsidR="00233B4A" w:rsidRPr="00233B4A" w14:paraId="3DEE494C" w14:textId="77777777" w:rsidTr="00620C12">
        <w:trPr>
          <w:trHeight w:val="36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408B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0591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42D3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 xml:space="preserve">0.68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6680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 xml:space="preserve">0.051 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3223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proofErr w:type="spellStart"/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Nxyz</w:t>
            </w:r>
            <w:proofErr w:type="spellEnd"/>
          </w:p>
        </w:tc>
      </w:tr>
      <w:tr w:rsidR="00233B4A" w:rsidRPr="00233B4A" w14:paraId="5288C637" w14:textId="77777777" w:rsidTr="00620C12">
        <w:trPr>
          <w:trHeight w:val="36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C79E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CDE87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AAB2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 xml:space="preserve">0.68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5DB5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 xml:space="preserve">0.029 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C9EF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proofErr w:type="spellStart"/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hr</w:t>
            </w:r>
            <w:proofErr w:type="spellEnd"/>
          </w:p>
        </w:tc>
      </w:tr>
      <w:tr w:rsidR="00233B4A" w:rsidRPr="00233B4A" w14:paraId="3C9E3E57" w14:textId="77777777" w:rsidTr="00620C12">
        <w:trPr>
          <w:trHeight w:val="36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1780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7C71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C6F4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 xml:space="preserve">0.67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588F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 xml:space="preserve">0.051 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183A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proofErr w:type="spellStart"/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hr</w:t>
            </w:r>
            <w:proofErr w:type="spellEnd"/>
          </w:p>
        </w:tc>
      </w:tr>
      <w:tr w:rsidR="00233B4A" w:rsidRPr="00233B4A" w14:paraId="37096157" w14:textId="77777777" w:rsidTr="00620C12">
        <w:trPr>
          <w:trHeight w:val="36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5E35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DF7B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75C8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 xml:space="preserve">0.67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5C7C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 xml:space="preserve">0.033 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F15E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proofErr w:type="spellStart"/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hr</w:t>
            </w:r>
            <w:proofErr w:type="spellEnd"/>
          </w:p>
        </w:tc>
      </w:tr>
      <w:tr w:rsidR="00233B4A" w:rsidRPr="00233B4A" w14:paraId="63DB93B3" w14:textId="77777777" w:rsidTr="00620C12">
        <w:trPr>
          <w:trHeight w:val="36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174D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1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D6DD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B9B8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 xml:space="preserve">0.67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6B517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 xml:space="preserve">0.040 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E06E7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proofErr w:type="spellStart"/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Nxyzr</w:t>
            </w:r>
            <w:proofErr w:type="spellEnd"/>
          </w:p>
        </w:tc>
      </w:tr>
      <w:tr w:rsidR="00233B4A" w:rsidRPr="00233B4A" w14:paraId="3A3AB2B5" w14:textId="77777777" w:rsidTr="00620C12">
        <w:trPr>
          <w:trHeight w:val="36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1450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1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3C8C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8785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 xml:space="preserve">0.66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F028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 xml:space="preserve">0.039 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E54D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proofErr w:type="spellStart"/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hr</w:t>
            </w:r>
            <w:proofErr w:type="spellEnd"/>
          </w:p>
        </w:tc>
      </w:tr>
      <w:tr w:rsidR="00233B4A" w:rsidRPr="00233B4A" w14:paraId="59DC0E2F" w14:textId="77777777" w:rsidTr="00620C12">
        <w:trPr>
          <w:trHeight w:val="36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ADA1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1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FE90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A491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 xml:space="preserve">0.66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28BE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 xml:space="preserve">0.091 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C13D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proofErr w:type="spellStart"/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Nxy</w:t>
            </w:r>
            <w:proofErr w:type="spellEnd"/>
          </w:p>
        </w:tc>
      </w:tr>
      <w:tr w:rsidR="00233B4A" w:rsidRPr="00233B4A" w14:paraId="186550E9" w14:textId="77777777" w:rsidTr="00620C12">
        <w:trPr>
          <w:trHeight w:val="36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16C9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1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0492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82FEE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 xml:space="preserve">0.66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7D99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 xml:space="preserve">0.038 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4301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proofErr w:type="spellStart"/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Nxy</w:t>
            </w:r>
            <w:proofErr w:type="spellEnd"/>
          </w:p>
        </w:tc>
      </w:tr>
      <w:tr w:rsidR="00233B4A" w:rsidRPr="00233B4A" w14:paraId="7E38BBC8" w14:textId="77777777" w:rsidTr="00620C12">
        <w:trPr>
          <w:trHeight w:val="36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C26E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1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A9E3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3E96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 xml:space="preserve">0.66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FD82A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 xml:space="preserve">0.057 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4644E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proofErr w:type="spellStart"/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Nxyz</w:t>
            </w:r>
            <w:proofErr w:type="spellEnd"/>
          </w:p>
        </w:tc>
      </w:tr>
      <w:tr w:rsidR="00233B4A" w:rsidRPr="00233B4A" w14:paraId="55B29B1D" w14:textId="77777777" w:rsidTr="00620C12">
        <w:trPr>
          <w:trHeight w:val="36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D161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1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5B77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CD49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 xml:space="preserve">0.66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0FF6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 xml:space="preserve">0.076 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0AD0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proofErr w:type="spellStart"/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Nxyzr</w:t>
            </w:r>
            <w:proofErr w:type="spellEnd"/>
          </w:p>
        </w:tc>
      </w:tr>
      <w:tr w:rsidR="00233B4A" w:rsidRPr="00233B4A" w14:paraId="6580F7F9" w14:textId="77777777" w:rsidTr="00620C12">
        <w:trPr>
          <w:trHeight w:val="36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814D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1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31AD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975C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 xml:space="preserve">0.66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F7247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 xml:space="preserve">0.037 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B6B3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proofErr w:type="spellStart"/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Nxyzr</w:t>
            </w:r>
            <w:proofErr w:type="spellEnd"/>
          </w:p>
        </w:tc>
      </w:tr>
      <w:tr w:rsidR="00233B4A" w:rsidRPr="00233B4A" w14:paraId="48FF5143" w14:textId="77777777" w:rsidTr="00620C12">
        <w:trPr>
          <w:trHeight w:val="36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0179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1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35A8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3870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 xml:space="preserve">0.65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E252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 xml:space="preserve">0.048 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687C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proofErr w:type="spellStart"/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hr</w:t>
            </w:r>
            <w:proofErr w:type="spellEnd"/>
          </w:p>
        </w:tc>
      </w:tr>
      <w:tr w:rsidR="00233B4A" w:rsidRPr="00233B4A" w14:paraId="4DCF0AC8" w14:textId="77777777" w:rsidTr="00620C12">
        <w:trPr>
          <w:trHeight w:val="36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469E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1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D59F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ED69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 xml:space="preserve">0.65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94E9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 xml:space="preserve">0.039 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7839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proofErr w:type="spellStart"/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Nxyzr</w:t>
            </w:r>
            <w:proofErr w:type="spellEnd"/>
          </w:p>
        </w:tc>
      </w:tr>
      <w:tr w:rsidR="00233B4A" w:rsidRPr="00233B4A" w14:paraId="105E0F44" w14:textId="77777777" w:rsidTr="00620C12">
        <w:trPr>
          <w:trHeight w:val="36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7FF6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1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CA06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10DC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 xml:space="preserve">0.65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A91A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 xml:space="preserve">0.054 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3AD6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proofErr w:type="spellStart"/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hr</w:t>
            </w:r>
            <w:proofErr w:type="spellEnd"/>
          </w:p>
        </w:tc>
      </w:tr>
      <w:tr w:rsidR="00620C12" w:rsidRPr="00233B4A" w14:paraId="14940040" w14:textId="77777777" w:rsidTr="00620C12">
        <w:trPr>
          <w:trHeight w:val="36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C7049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20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C460F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8875E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 xml:space="preserve">0.651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DD36C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 xml:space="preserve">0.057 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4D1DD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proofErr w:type="spellStart"/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Nxyz</w:t>
            </w:r>
            <w:proofErr w:type="spellEnd"/>
          </w:p>
        </w:tc>
      </w:tr>
    </w:tbl>
    <w:p w14:paraId="256E13AB" w14:textId="214CBF5B" w:rsidR="00D30F7B" w:rsidRPr="00233B4A" w:rsidRDefault="00D30F7B" w:rsidP="0004592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Arial" w:hAnsi="Arial" w:cs="Arial"/>
          <w:sz w:val="20"/>
          <w:szCs w:val="20"/>
        </w:rPr>
      </w:pPr>
    </w:p>
    <w:p w14:paraId="5A7D7532" w14:textId="46120799" w:rsidR="002A2F50" w:rsidRPr="00233B4A" w:rsidRDefault="002A2F50">
      <w:pPr>
        <w:rPr>
          <w:rFonts w:ascii="Arial" w:hAnsi="Arial" w:cs="Arial"/>
          <w:sz w:val="20"/>
          <w:szCs w:val="20"/>
        </w:rPr>
      </w:pPr>
    </w:p>
    <w:sectPr w:rsidR="002A2F50" w:rsidRPr="00233B4A" w:rsidSect="00233B4A">
      <w:headerReference w:type="default" r:id="rId8"/>
      <w:footerReference w:type="default" r:id="rId9"/>
      <w:type w:val="continuous"/>
      <w:pgSz w:w="12240" w:h="15840"/>
      <w:pgMar w:top="1440" w:right="1800" w:bottom="1440" w:left="180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E581F1" w14:textId="77777777" w:rsidR="00093083" w:rsidRDefault="00093083">
      <w:pPr>
        <w:spacing w:after="0"/>
      </w:pPr>
      <w:r>
        <w:separator/>
      </w:r>
    </w:p>
  </w:endnote>
  <w:endnote w:type="continuationSeparator" w:id="0">
    <w:p w14:paraId="3AF58459" w14:textId="77777777" w:rsidR="00093083" w:rsidRDefault="0009308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Osaka">
    <w:panose1 w:val="020B0600000000000000"/>
    <w:charset w:val="80"/>
    <w:family w:val="swiss"/>
    <w:pitch w:val="variable"/>
    <w:sig w:usb0="00000001" w:usb1="08070000" w:usb2="00000010" w:usb3="00000000" w:csb0="00020093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3444FA" w14:textId="08165C45" w:rsidR="009F6A44" w:rsidRDefault="009F6A4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7</w:t>
    </w:r>
    <w:r>
      <w:rPr>
        <w:color w:val="000000"/>
      </w:rPr>
      <w:fldChar w:fldCharType="end"/>
    </w:r>
  </w:p>
  <w:p w14:paraId="5346F214" w14:textId="77777777" w:rsidR="009F6A44" w:rsidRDefault="009F6A4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CBE92E" w14:textId="77777777" w:rsidR="00093083" w:rsidRDefault="00093083">
      <w:pPr>
        <w:spacing w:after="0"/>
      </w:pPr>
      <w:r>
        <w:separator/>
      </w:r>
    </w:p>
  </w:footnote>
  <w:footnote w:type="continuationSeparator" w:id="0">
    <w:p w14:paraId="203637A9" w14:textId="77777777" w:rsidR="00093083" w:rsidRDefault="00093083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B604CCF" w14:textId="77777777" w:rsidR="009F6A44" w:rsidRDefault="009F6A44">
    <w:pPr>
      <w:jc w:val="right"/>
      <w:rPr>
        <w:sz w:val="20"/>
        <w:szCs w:val="20"/>
      </w:rPr>
    </w:pPr>
  </w:p>
  <w:p w14:paraId="186F9857" w14:textId="77777777" w:rsidR="009F6A44" w:rsidRDefault="009F6A44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1E64F7"/>
    <w:multiLevelType w:val="hybridMultilevel"/>
    <w:tmpl w:val="461CF3D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BE97D2D"/>
    <w:multiLevelType w:val="hybridMultilevel"/>
    <w:tmpl w:val="5B06769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CEE7A55"/>
    <w:multiLevelType w:val="hybridMultilevel"/>
    <w:tmpl w:val="49E67CEC"/>
    <w:lvl w:ilvl="0" w:tplc="F47A867E">
      <w:start w:val="1"/>
      <w:numFmt w:val="lowerRoman"/>
      <w:lvlText w:val="%1)"/>
      <w:lvlJc w:val="right"/>
      <w:pPr>
        <w:ind w:left="1860" w:hanging="420"/>
      </w:pPr>
      <w:rPr>
        <w:rFonts w:hint="eastAsia"/>
      </w:rPr>
    </w:lvl>
    <w:lvl w:ilvl="1" w:tplc="F47A867E">
      <w:start w:val="1"/>
      <w:numFmt w:val="lowerRoman"/>
      <w:lvlText w:val="%2)"/>
      <w:lvlJc w:val="right"/>
      <w:pPr>
        <w:ind w:left="840" w:hanging="420"/>
      </w:pPr>
      <w:rPr>
        <w:rFonts w:hint="eastAsia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1532650"/>
    <w:multiLevelType w:val="hybridMultilevel"/>
    <w:tmpl w:val="071062E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5770257"/>
    <w:multiLevelType w:val="hybridMultilevel"/>
    <w:tmpl w:val="0A6C432A"/>
    <w:lvl w:ilvl="0" w:tplc="04090001">
      <w:start w:val="1"/>
      <w:numFmt w:val="bullet"/>
      <w:lvlText w:val=""/>
      <w:lvlJc w:val="left"/>
      <w:pPr>
        <w:ind w:left="11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5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87445FD"/>
    <w:multiLevelType w:val="hybridMultilevel"/>
    <w:tmpl w:val="2280DD7C"/>
    <w:lvl w:ilvl="0" w:tplc="0409000F">
      <w:start w:val="1"/>
      <w:numFmt w:val="decimal"/>
      <w:lvlText w:val="%1."/>
      <w:lvlJc w:val="left"/>
      <w:pPr>
        <w:ind w:left="-298" w:hanging="420"/>
      </w:pPr>
      <w:rPr>
        <w:rFonts w:hint="default"/>
      </w:rPr>
    </w:lvl>
    <w:lvl w:ilvl="1" w:tplc="0409000B">
      <w:start w:val="1"/>
      <w:numFmt w:val="bullet"/>
      <w:lvlText w:val=""/>
      <w:lvlJc w:val="left"/>
      <w:pPr>
        <w:ind w:left="122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542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962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1382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180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222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2642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062" w:hanging="420"/>
      </w:pPr>
      <w:rPr>
        <w:rFonts w:ascii="Wingdings" w:hAnsi="Wingdings" w:hint="default"/>
      </w:rPr>
    </w:lvl>
  </w:abstractNum>
  <w:abstractNum w:abstractNumId="8" w15:restartNumberingAfterBreak="0">
    <w:nsid w:val="49CF406B"/>
    <w:multiLevelType w:val="hybridMultilevel"/>
    <w:tmpl w:val="686EAD0E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52E57421"/>
    <w:multiLevelType w:val="hybridMultilevel"/>
    <w:tmpl w:val="CB948FDC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7A7E0387"/>
    <w:multiLevelType w:val="hybridMultilevel"/>
    <w:tmpl w:val="0518C7A4"/>
    <w:lvl w:ilvl="0" w:tplc="0409001B">
      <w:start w:val="1"/>
      <w:numFmt w:val="lowerRoman"/>
      <w:lvlText w:val="%1."/>
      <w:lvlJc w:val="right"/>
      <w:pPr>
        <w:ind w:left="1140" w:hanging="420"/>
      </w:pPr>
    </w:lvl>
    <w:lvl w:ilvl="1" w:tplc="04090017" w:tentative="1">
      <w:start w:val="1"/>
      <w:numFmt w:val="aiueoFullWidth"/>
      <w:lvlText w:val="(%2)"/>
      <w:lvlJc w:val="left"/>
      <w:pPr>
        <w:ind w:left="15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7" w:tentative="1">
      <w:start w:val="1"/>
      <w:numFmt w:val="aiueoFullWidth"/>
      <w:lvlText w:val="(%5)"/>
      <w:lvlJc w:val="left"/>
      <w:pPr>
        <w:ind w:left="2820" w:hanging="42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7" w:tentative="1">
      <w:start w:val="1"/>
      <w:numFmt w:val="aiueoFullWidth"/>
      <w:lvlText w:val="(%8)"/>
      <w:lvlJc w:val="left"/>
      <w:pPr>
        <w:ind w:left="40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500" w:hanging="420"/>
      </w:pPr>
    </w:lvl>
  </w:abstractNum>
  <w:num w:numId="1">
    <w:abstractNumId w:val="5"/>
  </w:num>
  <w:num w:numId="2">
    <w:abstractNumId w:val="6"/>
  </w:num>
  <w:num w:numId="3">
    <w:abstractNumId w:val="0"/>
  </w:num>
  <w:num w:numId="4">
    <w:abstractNumId w:val="3"/>
  </w:num>
  <w:num w:numId="5">
    <w:abstractNumId w:val="1"/>
  </w:num>
  <w:num w:numId="6">
    <w:abstractNumId w:val="7"/>
  </w:num>
  <w:num w:numId="7">
    <w:abstractNumId w:val="8"/>
  </w:num>
  <w:num w:numId="8">
    <w:abstractNumId w:val="9"/>
  </w:num>
  <w:num w:numId="9">
    <w:abstractNumId w:val="4"/>
  </w:num>
  <w:num w:numId="10">
    <w:abstractNumId w:val="10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CwNDIwtTC3NDc0NDVS0lEKTi0uzszPAykwrgUAGH6ro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fw2zxs20f2z1evsa9vva02pfw0dv9szdpt&quot;&gt;My EndNote Library-Converted Copy&lt;record-ids&gt;&lt;item&gt;823&lt;/item&gt;&lt;item&gt;854&lt;/item&gt;&lt;item&gt;1031&lt;/item&gt;&lt;item&gt;1041&lt;/item&gt;&lt;item&gt;1058&lt;/item&gt;&lt;item&gt;1069&lt;/item&gt;&lt;item&gt;1128&lt;/item&gt;&lt;item&gt;2921&lt;/item&gt;&lt;item&gt;2942&lt;/item&gt;&lt;item&gt;3246&lt;/item&gt;&lt;item&gt;3298&lt;/item&gt;&lt;item&gt;3410&lt;/item&gt;&lt;item&gt;3412&lt;/item&gt;&lt;item&gt;3413&lt;/item&gt;&lt;item&gt;3418&lt;/item&gt;&lt;item&gt;3419&lt;/item&gt;&lt;item&gt;3421&lt;/item&gt;&lt;item&gt;3422&lt;/item&gt;&lt;item&gt;3423&lt;/item&gt;&lt;item&gt;3425&lt;/item&gt;&lt;item&gt;3426&lt;/item&gt;&lt;item&gt;3427&lt;/item&gt;&lt;item&gt;3429&lt;/item&gt;&lt;item&gt;3430&lt;/item&gt;&lt;/record-ids&gt;&lt;/item&gt;&lt;/Libraries&gt;"/>
  </w:docVars>
  <w:rsids>
    <w:rsidRoot w:val="00E6133D"/>
    <w:rsid w:val="00013608"/>
    <w:rsid w:val="00015EBD"/>
    <w:rsid w:val="00036630"/>
    <w:rsid w:val="00041CB1"/>
    <w:rsid w:val="000437B5"/>
    <w:rsid w:val="00045928"/>
    <w:rsid w:val="00047B03"/>
    <w:rsid w:val="0005003F"/>
    <w:rsid w:val="00055290"/>
    <w:rsid w:val="00060802"/>
    <w:rsid w:val="00066BD2"/>
    <w:rsid w:val="0006766B"/>
    <w:rsid w:val="00067A56"/>
    <w:rsid w:val="00070B1A"/>
    <w:rsid w:val="00071A24"/>
    <w:rsid w:val="00073213"/>
    <w:rsid w:val="00087C0E"/>
    <w:rsid w:val="00093083"/>
    <w:rsid w:val="0009325C"/>
    <w:rsid w:val="0009722F"/>
    <w:rsid w:val="000A376C"/>
    <w:rsid w:val="000A5044"/>
    <w:rsid w:val="000A5C50"/>
    <w:rsid w:val="000A7A01"/>
    <w:rsid w:val="000C0343"/>
    <w:rsid w:val="000C105C"/>
    <w:rsid w:val="000D3BE3"/>
    <w:rsid w:val="000D3E74"/>
    <w:rsid w:val="000D426A"/>
    <w:rsid w:val="000E05E9"/>
    <w:rsid w:val="000E4639"/>
    <w:rsid w:val="000E4B05"/>
    <w:rsid w:val="000E684D"/>
    <w:rsid w:val="000F4C8A"/>
    <w:rsid w:val="000F55EE"/>
    <w:rsid w:val="00100717"/>
    <w:rsid w:val="001024BE"/>
    <w:rsid w:val="001064A2"/>
    <w:rsid w:val="00111309"/>
    <w:rsid w:val="001126A0"/>
    <w:rsid w:val="001225C7"/>
    <w:rsid w:val="00123D04"/>
    <w:rsid w:val="00135343"/>
    <w:rsid w:val="001363BE"/>
    <w:rsid w:val="00136CB0"/>
    <w:rsid w:val="00143372"/>
    <w:rsid w:val="00143542"/>
    <w:rsid w:val="00147AAF"/>
    <w:rsid w:val="00151285"/>
    <w:rsid w:val="00157575"/>
    <w:rsid w:val="0016385C"/>
    <w:rsid w:val="00165C38"/>
    <w:rsid w:val="00171F55"/>
    <w:rsid w:val="00176B84"/>
    <w:rsid w:val="00180B9D"/>
    <w:rsid w:val="001866CF"/>
    <w:rsid w:val="00195FE2"/>
    <w:rsid w:val="001A01F8"/>
    <w:rsid w:val="001A3885"/>
    <w:rsid w:val="001A7A23"/>
    <w:rsid w:val="001B008A"/>
    <w:rsid w:val="001B2C83"/>
    <w:rsid w:val="001C5016"/>
    <w:rsid w:val="001D3F77"/>
    <w:rsid w:val="001D45C0"/>
    <w:rsid w:val="001E4F31"/>
    <w:rsid w:val="001E6625"/>
    <w:rsid w:val="001F0D53"/>
    <w:rsid w:val="002012C4"/>
    <w:rsid w:val="0020620B"/>
    <w:rsid w:val="002143D8"/>
    <w:rsid w:val="00224D78"/>
    <w:rsid w:val="002312C2"/>
    <w:rsid w:val="00231F09"/>
    <w:rsid w:val="00233B4A"/>
    <w:rsid w:val="00234424"/>
    <w:rsid w:val="00241C78"/>
    <w:rsid w:val="00247FE5"/>
    <w:rsid w:val="002501DA"/>
    <w:rsid w:val="002562DC"/>
    <w:rsid w:val="0025738A"/>
    <w:rsid w:val="002616B8"/>
    <w:rsid w:val="00266343"/>
    <w:rsid w:val="00267DD9"/>
    <w:rsid w:val="00270945"/>
    <w:rsid w:val="00273EF7"/>
    <w:rsid w:val="00280E3D"/>
    <w:rsid w:val="0028379B"/>
    <w:rsid w:val="00286D61"/>
    <w:rsid w:val="0029331E"/>
    <w:rsid w:val="002934F5"/>
    <w:rsid w:val="002970B2"/>
    <w:rsid w:val="00297BBB"/>
    <w:rsid w:val="002A2F50"/>
    <w:rsid w:val="002A4607"/>
    <w:rsid w:val="002A65D3"/>
    <w:rsid w:val="002B4350"/>
    <w:rsid w:val="002C5F3B"/>
    <w:rsid w:val="002D68BA"/>
    <w:rsid w:val="002E0702"/>
    <w:rsid w:val="002E418C"/>
    <w:rsid w:val="002F1E4A"/>
    <w:rsid w:val="002F516C"/>
    <w:rsid w:val="002F6139"/>
    <w:rsid w:val="003029BD"/>
    <w:rsid w:val="00324F2C"/>
    <w:rsid w:val="00333711"/>
    <w:rsid w:val="0033393B"/>
    <w:rsid w:val="00333F4D"/>
    <w:rsid w:val="00335308"/>
    <w:rsid w:val="003377E8"/>
    <w:rsid w:val="0034065F"/>
    <w:rsid w:val="00340E70"/>
    <w:rsid w:val="00344302"/>
    <w:rsid w:val="003459BC"/>
    <w:rsid w:val="0035471D"/>
    <w:rsid w:val="00356093"/>
    <w:rsid w:val="0036064A"/>
    <w:rsid w:val="003666A5"/>
    <w:rsid w:val="00373A98"/>
    <w:rsid w:val="003759A1"/>
    <w:rsid w:val="00390CFF"/>
    <w:rsid w:val="00395521"/>
    <w:rsid w:val="003A622B"/>
    <w:rsid w:val="003B21C9"/>
    <w:rsid w:val="003B4454"/>
    <w:rsid w:val="003B6F52"/>
    <w:rsid w:val="003D4E45"/>
    <w:rsid w:val="003F155E"/>
    <w:rsid w:val="003F26BB"/>
    <w:rsid w:val="003F3A52"/>
    <w:rsid w:val="003F6DFA"/>
    <w:rsid w:val="00402241"/>
    <w:rsid w:val="00402A8E"/>
    <w:rsid w:val="00403A0C"/>
    <w:rsid w:val="0040726E"/>
    <w:rsid w:val="00407AE4"/>
    <w:rsid w:val="00433464"/>
    <w:rsid w:val="00437E3D"/>
    <w:rsid w:val="004628FF"/>
    <w:rsid w:val="004670B7"/>
    <w:rsid w:val="00472A5A"/>
    <w:rsid w:val="0047440C"/>
    <w:rsid w:val="00474D11"/>
    <w:rsid w:val="00475506"/>
    <w:rsid w:val="0047681B"/>
    <w:rsid w:val="004768C8"/>
    <w:rsid w:val="00483D1D"/>
    <w:rsid w:val="00486782"/>
    <w:rsid w:val="00486A51"/>
    <w:rsid w:val="004905B1"/>
    <w:rsid w:val="004A3045"/>
    <w:rsid w:val="004B135C"/>
    <w:rsid w:val="004B3A1E"/>
    <w:rsid w:val="004C2EEB"/>
    <w:rsid w:val="004C3339"/>
    <w:rsid w:val="004C69D2"/>
    <w:rsid w:val="004D3B42"/>
    <w:rsid w:val="004D5D80"/>
    <w:rsid w:val="004E160D"/>
    <w:rsid w:val="004E3D4E"/>
    <w:rsid w:val="004F5A8F"/>
    <w:rsid w:val="00501629"/>
    <w:rsid w:val="0050170B"/>
    <w:rsid w:val="00505855"/>
    <w:rsid w:val="00505C23"/>
    <w:rsid w:val="0050692A"/>
    <w:rsid w:val="00506E41"/>
    <w:rsid w:val="00507500"/>
    <w:rsid w:val="00512F49"/>
    <w:rsid w:val="00515CDF"/>
    <w:rsid w:val="00517367"/>
    <w:rsid w:val="005204B5"/>
    <w:rsid w:val="005267B9"/>
    <w:rsid w:val="00531453"/>
    <w:rsid w:val="005355E8"/>
    <w:rsid w:val="00546D71"/>
    <w:rsid w:val="00547259"/>
    <w:rsid w:val="005511F6"/>
    <w:rsid w:val="0056085D"/>
    <w:rsid w:val="00572D5F"/>
    <w:rsid w:val="00577033"/>
    <w:rsid w:val="005840DD"/>
    <w:rsid w:val="00590F71"/>
    <w:rsid w:val="00590FCF"/>
    <w:rsid w:val="0059199C"/>
    <w:rsid w:val="00594694"/>
    <w:rsid w:val="00594FB6"/>
    <w:rsid w:val="005A06A8"/>
    <w:rsid w:val="005A1752"/>
    <w:rsid w:val="005A1CB0"/>
    <w:rsid w:val="005A1D03"/>
    <w:rsid w:val="005A78D5"/>
    <w:rsid w:val="005E14EC"/>
    <w:rsid w:val="005F7EE5"/>
    <w:rsid w:val="006005FD"/>
    <w:rsid w:val="00603C69"/>
    <w:rsid w:val="0061003D"/>
    <w:rsid w:val="00610B67"/>
    <w:rsid w:val="0061296A"/>
    <w:rsid w:val="00620C12"/>
    <w:rsid w:val="00624D2F"/>
    <w:rsid w:val="00633223"/>
    <w:rsid w:val="00637896"/>
    <w:rsid w:val="00646E76"/>
    <w:rsid w:val="0065515A"/>
    <w:rsid w:val="006603B5"/>
    <w:rsid w:val="00664680"/>
    <w:rsid w:val="00664FD9"/>
    <w:rsid w:val="00670B30"/>
    <w:rsid w:val="006771D8"/>
    <w:rsid w:val="00685A0D"/>
    <w:rsid w:val="00693084"/>
    <w:rsid w:val="00693A16"/>
    <w:rsid w:val="006A4187"/>
    <w:rsid w:val="006B312F"/>
    <w:rsid w:val="006B68A8"/>
    <w:rsid w:val="006D6845"/>
    <w:rsid w:val="006E03E8"/>
    <w:rsid w:val="006F082C"/>
    <w:rsid w:val="006F11A3"/>
    <w:rsid w:val="006F5BDF"/>
    <w:rsid w:val="006F6832"/>
    <w:rsid w:val="006F6F95"/>
    <w:rsid w:val="00703DB0"/>
    <w:rsid w:val="00707247"/>
    <w:rsid w:val="007172F8"/>
    <w:rsid w:val="00720F5C"/>
    <w:rsid w:val="00723988"/>
    <w:rsid w:val="00723A45"/>
    <w:rsid w:val="007242B2"/>
    <w:rsid w:val="00724CDD"/>
    <w:rsid w:val="007302CC"/>
    <w:rsid w:val="00734208"/>
    <w:rsid w:val="0073518D"/>
    <w:rsid w:val="0073665F"/>
    <w:rsid w:val="007405B5"/>
    <w:rsid w:val="00744138"/>
    <w:rsid w:val="00745745"/>
    <w:rsid w:val="00752B3D"/>
    <w:rsid w:val="00752D28"/>
    <w:rsid w:val="0075587C"/>
    <w:rsid w:val="0076150F"/>
    <w:rsid w:val="007637B3"/>
    <w:rsid w:val="00763D75"/>
    <w:rsid w:val="00765350"/>
    <w:rsid w:val="00774DD2"/>
    <w:rsid w:val="00775714"/>
    <w:rsid w:val="00781724"/>
    <w:rsid w:val="00795B19"/>
    <w:rsid w:val="007A03D0"/>
    <w:rsid w:val="007A04D2"/>
    <w:rsid w:val="007A57F9"/>
    <w:rsid w:val="007B1317"/>
    <w:rsid w:val="007B5622"/>
    <w:rsid w:val="007C06B4"/>
    <w:rsid w:val="007C4B9D"/>
    <w:rsid w:val="007D13E9"/>
    <w:rsid w:val="007D600B"/>
    <w:rsid w:val="007E09B8"/>
    <w:rsid w:val="007E11D7"/>
    <w:rsid w:val="007E2570"/>
    <w:rsid w:val="007E4686"/>
    <w:rsid w:val="007F0191"/>
    <w:rsid w:val="007F0757"/>
    <w:rsid w:val="007F0A44"/>
    <w:rsid w:val="007F0A7A"/>
    <w:rsid w:val="007F6027"/>
    <w:rsid w:val="008001BC"/>
    <w:rsid w:val="0081117E"/>
    <w:rsid w:val="0082098E"/>
    <w:rsid w:val="0082559F"/>
    <w:rsid w:val="00825D02"/>
    <w:rsid w:val="00830C67"/>
    <w:rsid w:val="008418C2"/>
    <w:rsid w:val="00843723"/>
    <w:rsid w:val="00851A04"/>
    <w:rsid w:val="008615E5"/>
    <w:rsid w:val="00866A87"/>
    <w:rsid w:val="00870734"/>
    <w:rsid w:val="00872796"/>
    <w:rsid w:val="00873568"/>
    <w:rsid w:val="00885DFA"/>
    <w:rsid w:val="00886B57"/>
    <w:rsid w:val="00887B1B"/>
    <w:rsid w:val="008940A4"/>
    <w:rsid w:val="008A10E0"/>
    <w:rsid w:val="008A31D0"/>
    <w:rsid w:val="008B37BF"/>
    <w:rsid w:val="008B4F36"/>
    <w:rsid w:val="008C19CD"/>
    <w:rsid w:val="008C2D96"/>
    <w:rsid w:val="008C3618"/>
    <w:rsid w:val="008C4889"/>
    <w:rsid w:val="008D185D"/>
    <w:rsid w:val="008D6004"/>
    <w:rsid w:val="008E2151"/>
    <w:rsid w:val="008E3384"/>
    <w:rsid w:val="008E6DB8"/>
    <w:rsid w:val="008F32C6"/>
    <w:rsid w:val="008F4682"/>
    <w:rsid w:val="00903B57"/>
    <w:rsid w:val="00916F55"/>
    <w:rsid w:val="00920DBE"/>
    <w:rsid w:val="009230CE"/>
    <w:rsid w:val="00940AF1"/>
    <w:rsid w:val="00941961"/>
    <w:rsid w:val="00943D8D"/>
    <w:rsid w:val="009456C3"/>
    <w:rsid w:val="00965781"/>
    <w:rsid w:val="0097023D"/>
    <w:rsid w:val="00980C22"/>
    <w:rsid w:val="00980E60"/>
    <w:rsid w:val="009836A4"/>
    <w:rsid w:val="009924BC"/>
    <w:rsid w:val="009962A0"/>
    <w:rsid w:val="0099751A"/>
    <w:rsid w:val="009A1D88"/>
    <w:rsid w:val="009A250C"/>
    <w:rsid w:val="009D10A5"/>
    <w:rsid w:val="009D142D"/>
    <w:rsid w:val="009D1E27"/>
    <w:rsid w:val="009D3AC4"/>
    <w:rsid w:val="009D4AB8"/>
    <w:rsid w:val="009F475F"/>
    <w:rsid w:val="009F6296"/>
    <w:rsid w:val="009F6A44"/>
    <w:rsid w:val="00A012E3"/>
    <w:rsid w:val="00A01C46"/>
    <w:rsid w:val="00A0312D"/>
    <w:rsid w:val="00A139EB"/>
    <w:rsid w:val="00A1401C"/>
    <w:rsid w:val="00A21CB4"/>
    <w:rsid w:val="00A2265F"/>
    <w:rsid w:val="00A337B7"/>
    <w:rsid w:val="00A355F0"/>
    <w:rsid w:val="00A40EE7"/>
    <w:rsid w:val="00A43AE9"/>
    <w:rsid w:val="00A45D14"/>
    <w:rsid w:val="00A53705"/>
    <w:rsid w:val="00A57863"/>
    <w:rsid w:val="00A60ED5"/>
    <w:rsid w:val="00A635A9"/>
    <w:rsid w:val="00A635EB"/>
    <w:rsid w:val="00A85CC3"/>
    <w:rsid w:val="00A922D9"/>
    <w:rsid w:val="00AA3263"/>
    <w:rsid w:val="00AB09C7"/>
    <w:rsid w:val="00AB1CA2"/>
    <w:rsid w:val="00AC0050"/>
    <w:rsid w:val="00AD09DB"/>
    <w:rsid w:val="00AD721D"/>
    <w:rsid w:val="00B040AB"/>
    <w:rsid w:val="00B27070"/>
    <w:rsid w:val="00B3453C"/>
    <w:rsid w:val="00B36F4A"/>
    <w:rsid w:val="00B605C7"/>
    <w:rsid w:val="00B62083"/>
    <w:rsid w:val="00B62E27"/>
    <w:rsid w:val="00B67F84"/>
    <w:rsid w:val="00B7042F"/>
    <w:rsid w:val="00B8175C"/>
    <w:rsid w:val="00B8178D"/>
    <w:rsid w:val="00B86ACC"/>
    <w:rsid w:val="00B9062F"/>
    <w:rsid w:val="00B9147E"/>
    <w:rsid w:val="00BA1CA2"/>
    <w:rsid w:val="00BA2E8E"/>
    <w:rsid w:val="00BB536C"/>
    <w:rsid w:val="00BB7DFB"/>
    <w:rsid w:val="00BC21EE"/>
    <w:rsid w:val="00BC2CC7"/>
    <w:rsid w:val="00BD0376"/>
    <w:rsid w:val="00BD4EB4"/>
    <w:rsid w:val="00BD70FF"/>
    <w:rsid w:val="00BD73E0"/>
    <w:rsid w:val="00BE1732"/>
    <w:rsid w:val="00BE49E2"/>
    <w:rsid w:val="00BE604B"/>
    <w:rsid w:val="00BE7A49"/>
    <w:rsid w:val="00BF4C25"/>
    <w:rsid w:val="00C02367"/>
    <w:rsid w:val="00C035D6"/>
    <w:rsid w:val="00C10BEE"/>
    <w:rsid w:val="00C21D4A"/>
    <w:rsid w:val="00C22813"/>
    <w:rsid w:val="00C23A0D"/>
    <w:rsid w:val="00C24913"/>
    <w:rsid w:val="00C25390"/>
    <w:rsid w:val="00C30889"/>
    <w:rsid w:val="00C3621C"/>
    <w:rsid w:val="00C500BA"/>
    <w:rsid w:val="00C50537"/>
    <w:rsid w:val="00C5718D"/>
    <w:rsid w:val="00C648B5"/>
    <w:rsid w:val="00C7010A"/>
    <w:rsid w:val="00C745B9"/>
    <w:rsid w:val="00C74C9E"/>
    <w:rsid w:val="00C76AC7"/>
    <w:rsid w:val="00CA6B10"/>
    <w:rsid w:val="00CB6070"/>
    <w:rsid w:val="00CB64BA"/>
    <w:rsid w:val="00CC10B7"/>
    <w:rsid w:val="00CC121B"/>
    <w:rsid w:val="00CC154D"/>
    <w:rsid w:val="00CC4D41"/>
    <w:rsid w:val="00CC5AFB"/>
    <w:rsid w:val="00CC605B"/>
    <w:rsid w:val="00CD14F9"/>
    <w:rsid w:val="00CD264E"/>
    <w:rsid w:val="00CE0BC8"/>
    <w:rsid w:val="00CF0987"/>
    <w:rsid w:val="00CF7E04"/>
    <w:rsid w:val="00D011E9"/>
    <w:rsid w:val="00D030EE"/>
    <w:rsid w:val="00D05E35"/>
    <w:rsid w:val="00D11233"/>
    <w:rsid w:val="00D16766"/>
    <w:rsid w:val="00D22381"/>
    <w:rsid w:val="00D3017D"/>
    <w:rsid w:val="00D30F7B"/>
    <w:rsid w:val="00D40B83"/>
    <w:rsid w:val="00D42DBF"/>
    <w:rsid w:val="00D5193D"/>
    <w:rsid w:val="00D55111"/>
    <w:rsid w:val="00D603FD"/>
    <w:rsid w:val="00D7143F"/>
    <w:rsid w:val="00D72E77"/>
    <w:rsid w:val="00D74044"/>
    <w:rsid w:val="00D74FF7"/>
    <w:rsid w:val="00D807AD"/>
    <w:rsid w:val="00DA3DE9"/>
    <w:rsid w:val="00DB14E7"/>
    <w:rsid w:val="00DB250B"/>
    <w:rsid w:val="00DC2363"/>
    <w:rsid w:val="00DC321A"/>
    <w:rsid w:val="00DC741D"/>
    <w:rsid w:val="00DC7B46"/>
    <w:rsid w:val="00DD3208"/>
    <w:rsid w:val="00DE24A3"/>
    <w:rsid w:val="00DE3723"/>
    <w:rsid w:val="00DE586A"/>
    <w:rsid w:val="00DE5F13"/>
    <w:rsid w:val="00DE74AC"/>
    <w:rsid w:val="00DE7AC6"/>
    <w:rsid w:val="00DF009A"/>
    <w:rsid w:val="00DF0C9D"/>
    <w:rsid w:val="00DF383E"/>
    <w:rsid w:val="00DF7184"/>
    <w:rsid w:val="00E030C8"/>
    <w:rsid w:val="00E03598"/>
    <w:rsid w:val="00E102F6"/>
    <w:rsid w:val="00E16AFB"/>
    <w:rsid w:val="00E2792A"/>
    <w:rsid w:val="00E36373"/>
    <w:rsid w:val="00E4021C"/>
    <w:rsid w:val="00E4445D"/>
    <w:rsid w:val="00E453D6"/>
    <w:rsid w:val="00E60AC7"/>
    <w:rsid w:val="00E6133D"/>
    <w:rsid w:val="00E64FBA"/>
    <w:rsid w:val="00E665C9"/>
    <w:rsid w:val="00E72631"/>
    <w:rsid w:val="00E72AD1"/>
    <w:rsid w:val="00E734CF"/>
    <w:rsid w:val="00EA4DD7"/>
    <w:rsid w:val="00EB0900"/>
    <w:rsid w:val="00EC1774"/>
    <w:rsid w:val="00ED3CBE"/>
    <w:rsid w:val="00ED3D4A"/>
    <w:rsid w:val="00ED5E54"/>
    <w:rsid w:val="00ED7E1B"/>
    <w:rsid w:val="00EE2760"/>
    <w:rsid w:val="00F00AC9"/>
    <w:rsid w:val="00F0205C"/>
    <w:rsid w:val="00F020E1"/>
    <w:rsid w:val="00F03265"/>
    <w:rsid w:val="00F05EA6"/>
    <w:rsid w:val="00F1023D"/>
    <w:rsid w:val="00F10865"/>
    <w:rsid w:val="00F1419D"/>
    <w:rsid w:val="00F15596"/>
    <w:rsid w:val="00F1691C"/>
    <w:rsid w:val="00F20311"/>
    <w:rsid w:val="00F20DBA"/>
    <w:rsid w:val="00F22A96"/>
    <w:rsid w:val="00F27C00"/>
    <w:rsid w:val="00F55577"/>
    <w:rsid w:val="00F57370"/>
    <w:rsid w:val="00F649EE"/>
    <w:rsid w:val="00F67650"/>
    <w:rsid w:val="00F76600"/>
    <w:rsid w:val="00F77430"/>
    <w:rsid w:val="00F7779B"/>
    <w:rsid w:val="00F823E9"/>
    <w:rsid w:val="00F8276C"/>
    <w:rsid w:val="00F911E0"/>
    <w:rsid w:val="00F93D52"/>
    <w:rsid w:val="00FA12F8"/>
    <w:rsid w:val="00FB145C"/>
    <w:rsid w:val="00FB5F93"/>
    <w:rsid w:val="00FC1C04"/>
    <w:rsid w:val="00FC2B91"/>
    <w:rsid w:val="00FC7BAA"/>
    <w:rsid w:val="00FD099C"/>
    <w:rsid w:val="00FE1FD0"/>
    <w:rsid w:val="00FE269B"/>
    <w:rsid w:val="00FF1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7622619"/>
  <w15:chartTrackingRefBased/>
  <w15:docId w15:val="{EA300430-0AE7-463B-B4D1-69E7460E9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E6133D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E6133D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E6133D"/>
    <w:rPr>
      <w:rFonts w:ascii="Times New Roman" w:eastAsia="Times New Roman" w:hAnsi="Times New Roman" w:cs="Times New Roman"/>
      <w:sz w:val="20"/>
      <w:szCs w:val="20"/>
    </w:rPr>
  </w:style>
  <w:style w:type="character" w:styleId="a6">
    <w:name w:val="Hyperlink"/>
    <w:basedOn w:val="a0"/>
    <w:uiPriority w:val="99"/>
    <w:unhideWhenUsed/>
    <w:rsid w:val="00E6133D"/>
    <w:rPr>
      <w:color w:val="0000FF" w:themeColor="hyperlink"/>
      <w:u w:val="single"/>
    </w:rPr>
  </w:style>
  <w:style w:type="paragraph" w:styleId="a7">
    <w:name w:val="Balloon Text"/>
    <w:basedOn w:val="a"/>
    <w:link w:val="a8"/>
    <w:uiPriority w:val="99"/>
    <w:semiHidden/>
    <w:unhideWhenUsed/>
    <w:rsid w:val="00E6133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E6133D"/>
    <w:rPr>
      <w:rFonts w:ascii="Segoe UI" w:hAnsi="Segoe UI" w:cs="Segoe UI"/>
      <w:sz w:val="18"/>
      <w:szCs w:val="18"/>
    </w:rPr>
  </w:style>
  <w:style w:type="paragraph" w:styleId="a9">
    <w:name w:val="annotation subject"/>
    <w:basedOn w:val="a4"/>
    <w:next w:val="a4"/>
    <w:link w:val="aa"/>
    <w:uiPriority w:val="99"/>
    <w:semiHidden/>
    <w:unhideWhenUsed/>
    <w:rsid w:val="00E6133D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aa">
    <w:name w:val="コメント内容 (文字)"/>
    <w:basedOn w:val="a5"/>
    <w:link w:val="a9"/>
    <w:uiPriority w:val="99"/>
    <w:semiHidden/>
    <w:rsid w:val="00E6133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a"/>
    <w:qFormat/>
    <w:rsid w:val="00483D1D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Web">
    <w:name w:val="Normal (Web)"/>
    <w:basedOn w:val="a"/>
    <w:uiPriority w:val="99"/>
    <w:semiHidden/>
    <w:rsid w:val="00483D1D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1">
    <w:name w:val="未解決のメンション1"/>
    <w:basedOn w:val="a0"/>
    <w:uiPriority w:val="99"/>
    <w:semiHidden/>
    <w:unhideWhenUsed/>
    <w:rsid w:val="00D74FF7"/>
    <w:rPr>
      <w:color w:val="605E5C"/>
      <w:shd w:val="clear" w:color="auto" w:fill="E1DFDD"/>
    </w:rPr>
  </w:style>
  <w:style w:type="paragraph" w:styleId="ab">
    <w:name w:val="List Paragraph"/>
    <w:basedOn w:val="a"/>
    <w:uiPriority w:val="34"/>
    <w:qFormat/>
    <w:rsid w:val="00752D28"/>
    <w:pPr>
      <w:ind w:leftChars="400" w:left="960"/>
    </w:pPr>
  </w:style>
  <w:style w:type="character" w:styleId="ac">
    <w:name w:val="line number"/>
    <w:basedOn w:val="a0"/>
    <w:uiPriority w:val="99"/>
    <w:semiHidden/>
    <w:unhideWhenUsed/>
    <w:rsid w:val="00373A98"/>
  </w:style>
  <w:style w:type="paragraph" w:customStyle="1" w:styleId="EndNoteBibliographyTitle">
    <w:name w:val="EndNote Bibliography Title"/>
    <w:basedOn w:val="a"/>
    <w:link w:val="EndNoteBibliographyTitle0"/>
    <w:rsid w:val="00744138"/>
    <w:pPr>
      <w:spacing w:after="0"/>
      <w:jc w:val="center"/>
    </w:pPr>
    <w:rPr>
      <w:rFonts w:ascii="Arial" w:hAnsi="Arial" w:cs="Arial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744138"/>
    <w:rPr>
      <w:rFonts w:ascii="Arial" w:hAnsi="Arial" w:cs="Arial"/>
      <w:sz w:val="20"/>
    </w:rPr>
  </w:style>
  <w:style w:type="paragraph" w:customStyle="1" w:styleId="EndNoteBibliography">
    <w:name w:val="EndNote Bibliography"/>
    <w:basedOn w:val="a"/>
    <w:link w:val="EndNoteBibliography0"/>
    <w:rsid w:val="00744138"/>
    <w:pPr>
      <w:spacing w:line="480" w:lineRule="auto"/>
    </w:pPr>
    <w:rPr>
      <w:rFonts w:ascii="Arial" w:hAnsi="Arial" w:cs="Arial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744138"/>
    <w:rPr>
      <w:rFonts w:ascii="Arial" w:hAnsi="Arial" w:cs="Arial"/>
      <w:sz w:val="20"/>
    </w:rPr>
  </w:style>
  <w:style w:type="table" w:styleId="ad">
    <w:name w:val="Table Grid"/>
    <w:basedOn w:val="a1"/>
    <w:uiPriority w:val="59"/>
    <w:rsid w:val="000A7A01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e">
    <w:name w:val="Grid Table Light"/>
    <w:basedOn w:val="a1"/>
    <w:uiPriority w:val="40"/>
    <w:rsid w:val="000A7A01"/>
    <w:pPr>
      <w:spacing w:after="0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f">
    <w:name w:val="header"/>
    <w:basedOn w:val="a"/>
    <w:link w:val="af0"/>
    <w:uiPriority w:val="99"/>
    <w:unhideWhenUsed/>
    <w:rsid w:val="00041CB1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basedOn w:val="a0"/>
    <w:link w:val="af"/>
    <w:uiPriority w:val="99"/>
    <w:rsid w:val="00041CB1"/>
  </w:style>
  <w:style w:type="paragraph" w:styleId="af1">
    <w:name w:val="footer"/>
    <w:basedOn w:val="a"/>
    <w:link w:val="af2"/>
    <w:uiPriority w:val="99"/>
    <w:unhideWhenUsed/>
    <w:rsid w:val="00041CB1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フッター (文字)"/>
    <w:basedOn w:val="a0"/>
    <w:link w:val="af1"/>
    <w:uiPriority w:val="99"/>
    <w:rsid w:val="00041C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92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7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8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8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8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1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6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2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6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5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3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7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4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7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7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2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5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7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6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2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2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13C59A-BBCA-884C-B9A2-09750D9715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he National Academies</Company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er, Megan</dc:creator>
  <cp:keywords/>
  <dc:description/>
  <cp:lastModifiedBy>Wataru Morita</cp:lastModifiedBy>
  <cp:revision>2</cp:revision>
  <cp:lastPrinted>2020-06-29T22:41:00Z</cp:lastPrinted>
  <dcterms:created xsi:type="dcterms:W3CDTF">2020-11-06T00:32:00Z</dcterms:created>
  <dcterms:modified xsi:type="dcterms:W3CDTF">2020-11-06T00:32:00Z</dcterms:modified>
</cp:coreProperties>
</file>